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D1582" w14:textId="77777777" w:rsidR="00FD5749" w:rsidRPr="00EC0596" w:rsidRDefault="00B76D80" w:rsidP="00EC0596">
      <w:pPr>
        <w:rPr>
          <w:rFonts w:ascii="Arial" w:hAnsi="Arial" w:cs="Arial"/>
          <w:b/>
          <w:bCs/>
          <w:iCs/>
          <w:sz w:val="36"/>
          <w:szCs w:val="36"/>
        </w:rPr>
      </w:pPr>
      <w:r w:rsidRPr="00EC0596">
        <w:rPr>
          <w:rFonts w:ascii="Arial" w:hAnsi="Arial" w:cs="Arial"/>
          <w:b/>
          <w:bCs/>
          <w:iCs/>
          <w:sz w:val="36"/>
          <w:szCs w:val="36"/>
        </w:rPr>
        <w:t>Primers</w:t>
      </w:r>
    </w:p>
    <w:p w14:paraId="01AF0189" w14:textId="77777777" w:rsidR="00B76D80" w:rsidRPr="00EC0596" w:rsidRDefault="00B76D80" w:rsidP="00B76D80">
      <w:pPr>
        <w:jc w:val="both"/>
        <w:rPr>
          <w:rFonts w:ascii="Arial" w:hAnsi="Arial" w:cs="Arial"/>
          <w:i/>
          <w:sz w:val="24"/>
          <w:szCs w:val="24"/>
        </w:rPr>
      </w:pPr>
    </w:p>
    <w:p w14:paraId="41A7A106" w14:textId="2ACFD426" w:rsidR="002F2879" w:rsidRPr="00EC0596" w:rsidRDefault="005F3B74" w:rsidP="005F3B74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EC0596">
        <w:rPr>
          <w:rFonts w:ascii="Arial" w:hAnsi="Arial" w:cs="Arial"/>
          <w:b/>
          <w:bCs/>
          <w:sz w:val="24"/>
          <w:szCs w:val="24"/>
        </w:rPr>
        <w:t>S1</w:t>
      </w:r>
      <w:r w:rsidR="002F2879" w:rsidRPr="00EC0596">
        <w:rPr>
          <w:rFonts w:ascii="Arial" w:hAnsi="Arial" w:cs="Arial"/>
          <w:b/>
          <w:bCs/>
          <w:sz w:val="24"/>
          <w:szCs w:val="24"/>
        </w:rPr>
        <w:t xml:space="preserve"> </w:t>
      </w:r>
      <w:r w:rsidR="00F151D4">
        <w:rPr>
          <w:rFonts w:ascii="Arial" w:hAnsi="Arial" w:cs="Arial"/>
          <w:b/>
          <w:bCs/>
          <w:sz w:val="24"/>
          <w:szCs w:val="24"/>
        </w:rPr>
        <w:t>Table</w:t>
      </w:r>
      <w:r w:rsidR="002F2879" w:rsidRPr="00EC0596">
        <w:rPr>
          <w:rFonts w:ascii="Arial" w:hAnsi="Arial" w:cs="Arial"/>
          <w:b/>
          <w:bCs/>
          <w:sz w:val="24"/>
          <w:szCs w:val="24"/>
        </w:rPr>
        <w:t xml:space="preserve">- </w:t>
      </w:r>
      <w:r w:rsidR="00B57303" w:rsidRPr="00EC0596">
        <w:rPr>
          <w:rFonts w:ascii="Arial" w:hAnsi="Arial" w:cs="Arial"/>
          <w:b/>
          <w:bCs/>
          <w:i/>
          <w:iCs/>
          <w:sz w:val="24"/>
          <w:szCs w:val="24"/>
        </w:rPr>
        <w:t>Primes used in</w:t>
      </w:r>
      <w:r w:rsidRPr="00EC0596">
        <w:rPr>
          <w:rFonts w:ascii="Arial" w:hAnsi="Arial" w:cs="Arial"/>
          <w:b/>
          <w:bCs/>
          <w:i/>
          <w:iCs/>
          <w:sz w:val="24"/>
          <w:szCs w:val="24"/>
        </w:rPr>
        <w:t xml:space="preserve"> pool</w:t>
      </w:r>
      <w:r w:rsidR="00B57303" w:rsidRPr="00EC0596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00EC0596">
        <w:rPr>
          <w:rFonts w:ascii="Arial" w:hAnsi="Arial" w:cs="Arial"/>
          <w:b/>
          <w:bCs/>
          <w:i/>
          <w:iCs/>
          <w:sz w:val="24"/>
          <w:szCs w:val="24"/>
        </w:rPr>
        <w:t>PGMY</w:t>
      </w:r>
      <w:r w:rsidR="00B57303" w:rsidRPr="00EC0596">
        <w:rPr>
          <w:rFonts w:ascii="Arial" w:hAnsi="Arial" w:cs="Arial"/>
          <w:b/>
          <w:bCs/>
          <w:i/>
          <w:iCs/>
          <w:sz w:val="24"/>
          <w:szCs w:val="24"/>
        </w:rPr>
        <w:t xml:space="preserve">-PCR </w:t>
      </w:r>
      <w:r w:rsidRPr="00EC0596">
        <w:rPr>
          <w:rFonts w:ascii="Arial" w:hAnsi="Arial" w:cs="Arial"/>
          <w:b/>
          <w:bCs/>
          <w:i/>
          <w:iCs/>
          <w:sz w:val="24"/>
          <w:szCs w:val="24"/>
        </w:rPr>
        <w:t>detection</w:t>
      </w:r>
      <w:r w:rsidR="00B57303" w:rsidRPr="00EC0596">
        <w:rPr>
          <w:rFonts w:ascii="Arial" w:hAnsi="Arial" w:cs="Arial"/>
          <w:b/>
          <w:bCs/>
          <w:i/>
          <w:iCs/>
          <w:sz w:val="24"/>
          <w:szCs w:val="24"/>
        </w:rPr>
        <w:t xml:space="preserve"> according to fragment size, sequence, annealing region and melting temperature (Tm)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240"/>
        <w:gridCol w:w="6246"/>
      </w:tblGrid>
      <w:tr w:rsidR="005F3B74" w:rsidRPr="00EC0596" w14:paraId="4E9F560B" w14:textId="77777777" w:rsidTr="005F3B74">
        <w:tc>
          <w:tcPr>
            <w:tcW w:w="132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56D93C58" w14:textId="77777777" w:rsidR="005F3B74" w:rsidRPr="00EC0596" w:rsidRDefault="005F3B74" w:rsidP="00ED49F2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EC0596">
              <w:rPr>
                <w:rFonts w:ascii="Arial" w:hAnsi="Arial" w:cs="Arial"/>
                <w:b/>
                <w:i/>
                <w:sz w:val="24"/>
                <w:szCs w:val="24"/>
              </w:rPr>
              <w:t>Primer</w:t>
            </w:r>
          </w:p>
          <w:p w14:paraId="66ECDBA6" w14:textId="52D8F182" w:rsidR="005F3B74" w:rsidRPr="00EC0596" w:rsidRDefault="005F3B74" w:rsidP="00ED4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0596">
              <w:rPr>
                <w:rFonts w:ascii="Arial" w:hAnsi="Arial" w:cs="Arial"/>
                <w:b/>
                <w:sz w:val="24"/>
                <w:szCs w:val="24"/>
              </w:rPr>
              <w:t>(name)</w:t>
            </w:r>
          </w:p>
        </w:tc>
        <w:tc>
          <w:tcPr>
            <w:tcW w:w="3680" w:type="pc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EB49075" w14:textId="4A362702" w:rsidR="005F3B74" w:rsidRPr="00EC0596" w:rsidRDefault="005F3B74" w:rsidP="00ED4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0596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  <w:p w14:paraId="0016C47B" w14:textId="77777777" w:rsidR="005F3B74" w:rsidRPr="00EC0596" w:rsidRDefault="005F3B74" w:rsidP="00ED4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0596">
              <w:rPr>
                <w:rFonts w:ascii="Arial" w:hAnsi="Arial" w:cs="Arial"/>
                <w:b/>
                <w:sz w:val="24"/>
                <w:szCs w:val="24"/>
              </w:rPr>
              <w:t>(5’-3’)</w:t>
            </w:r>
          </w:p>
        </w:tc>
      </w:tr>
      <w:tr w:rsidR="005F3B74" w:rsidRPr="00EC0596" w14:paraId="7D2F875A" w14:textId="77777777" w:rsidTr="002641A2">
        <w:tc>
          <w:tcPr>
            <w:tcW w:w="1320" w:type="pct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51B4C840" w14:textId="1FC42BA9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11A</w:t>
            </w:r>
          </w:p>
        </w:tc>
        <w:tc>
          <w:tcPr>
            <w:tcW w:w="3680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CD5ACF6" w14:textId="25D7EB03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GCACAGGGACATAACAATGG</w:t>
            </w:r>
          </w:p>
        </w:tc>
      </w:tr>
      <w:tr w:rsidR="005F3B74" w:rsidRPr="00EC0596" w14:paraId="13C3F90F" w14:textId="77777777" w:rsidTr="002641A2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3A04E491" w14:textId="5F8DFF92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11B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D9FD8B3" w14:textId="675F8EA1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GCGCAGGGCCACAATAATGG</w:t>
            </w:r>
          </w:p>
        </w:tc>
      </w:tr>
      <w:tr w:rsidR="005F3B74" w:rsidRPr="00EC0596" w14:paraId="1E905BE1" w14:textId="77777777" w:rsidTr="002641A2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0BEC3AFF" w14:textId="3B93C259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11C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DB5A2D4" w14:textId="57EFADB3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GCACAGGGACATAATAATGG</w:t>
            </w:r>
          </w:p>
        </w:tc>
      </w:tr>
      <w:tr w:rsidR="005F3B74" w:rsidRPr="00EC0596" w14:paraId="06B51AA4" w14:textId="77777777" w:rsidTr="002641A2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7CD9E750" w14:textId="0885565A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11D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30D33AA" w14:textId="20E7857E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GCCCAGGGCCACAACAATGG</w:t>
            </w:r>
          </w:p>
        </w:tc>
      </w:tr>
      <w:tr w:rsidR="005F3B74" w:rsidRPr="00EC0596" w14:paraId="0DBF585C" w14:textId="77777777" w:rsidTr="002641A2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02700F0D" w14:textId="3623A2F6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11E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1519768" w14:textId="6CF907F7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GCTCAGGGTTTAAACAATGG</w:t>
            </w:r>
          </w:p>
        </w:tc>
      </w:tr>
      <w:tr w:rsidR="005F3B74" w:rsidRPr="00EC0596" w14:paraId="4A6D4678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893700E" w14:textId="7A7F8B35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O9F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85CAC2B" w14:textId="34529B8F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CGTCCCAAAGGAAACTGATC</w:t>
            </w:r>
          </w:p>
        </w:tc>
      </w:tr>
      <w:tr w:rsidR="005F3B74" w:rsidRPr="00EC0596" w14:paraId="34E08E35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0E1481E3" w14:textId="566250C0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O9G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CE7E419" w14:textId="602686C0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CGACCTAAAGGAAACTGATC</w:t>
            </w:r>
          </w:p>
        </w:tc>
      </w:tr>
      <w:tr w:rsidR="005F3B74" w:rsidRPr="00EC0596" w14:paraId="707FC2D2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2D808801" w14:textId="37864721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O9H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6EE56AC" w14:textId="410C70BB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CGTCCAAAAGGAAACTGATC</w:t>
            </w:r>
          </w:p>
        </w:tc>
      </w:tr>
      <w:tr w:rsidR="005F3B74" w:rsidRPr="00EC0596" w14:paraId="7D9021CB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0EB10A6E" w14:textId="75D0B8B5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O9I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8E9D4A9" w14:textId="154D8EE0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GCCAAGGGGAAACTGATC</w:t>
            </w:r>
          </w:p>
        </w:tc>
      </w:tr>
      <w:tr w:rsidR="005F3B74" w:rsidRPr="00EC0596" w14:paraId="2558D742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4A71B205" w14:textId="4DE99904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O9J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6C742C3" w14:textId="5B6EF227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CGTCCCAAAGGATACTGATC</w:t>
            </w:r>
          </w:p>
        </w:tc>
      </w:tr>
      <w:tr w:rsidR="005F3B74" w:rsidRPr="00EC0596" w14:paraId="1E5E5B56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7D907B64" w14:textId="09919D45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O9K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2ADA93A1" w14:textId="4A4CA6A6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CGTCCAAGGGGATACTGATC</w:t>
            </w:r>
          </w:p>
        </w:tc>
      </w:tr>
      <w:tr w:rsidR="005F3B74" w:rsidRPr="00EC0596" w14:paraId="3D01ADB4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2749A63C" w14:textId="567E8778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O9L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4F7B01D2" w14:textId="79A1F808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CGACCTAAAGGGAATTGATC</w:t>
            </w:r>
          </w:p>
        </w:tc>
      </w:tr>
      <w:tr w:rsidR="005F3B74" w:rsidRPr="00EC0596" w14:paraId="58C62B41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417F92C7" w14:textId="3FD1E33F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O9M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62EB442" w14:textId="55B540EB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CGACCTAGTGGAAATTGATC</w:t>
            </w:r>
          </w:p>
        </w:tc>
      </w:tr>
      <w:tr w:rsidR="005F3B74" w:rsidRPr="00EC0596" w14:paraId="4DEB0DFF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1326FA1D" w14:textId="7FECBBEB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O9N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955DC23" w14:textId="25885482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CGACCAAGGGGATATTGATC</w:t>
            </w:r>
          </w:p>
        </w:tc>
      </w:tr>
      <w:tr w:rsidR="005F3B74" w:rsidRPr="00EC0596" w14:paraId="4F7A0641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0458CF73" w14:textId="3206213A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O9P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E1B1178" w14:textId="7A1ED098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GCCCAACGGAAACTGATC</w:t>
            </w:r>
          </w:p>
        </w:tc>
      </w:tr>
      <w:tr w:rsidR="005F3B74" w:rsidRPr="00EC0596" w14:paraId="4A722421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79BFB9A8" w14:textId="3CC9DF19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O9Q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4B4252DF" w14:textId="0B356177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CGACCCAAGGGAAACTGGTC</w:t>
            </w:r>
          </w:p>
        </w:tc>
      </w:tr>
      <w:tr w:rsidR="005F3B74" w:rsidRPr="00EC0596" w14:paraId="2DD13EFA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27A74643" w14:textId="5C1C0C84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PGMY -O9R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73F2DEA" w14:textId="19E8CAA7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CGTCCTAAAGGAAACTGGTC</w:t>
            </w:r>
          </w:p>
        </w:tc>
      </w:tr>
      <w:tr w:rsidR="005F3B74" w:rsidRPr="00EC0596" w14:paraId="0476E78F" w14:textId="77777777" w:rsidTr="00F26681">
        <w:tc>
          <w:tcPr>
            <w:tcW w:w="1320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3055BA08" w14:textId="1BEDC639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HMBO1</w:t>
            </w:r>
          </w:p>
        </w:tc>
        <w:tc>
          <w:tcPr>
            <w:tcW w:w="3680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3CE82A5" w14:textId="12B339E5" w:rsidR="005F3B74" w:rsidRPr="00EC0596" w:rsidRDefault="005F3B74" w:rsidP="005F3B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596">
              <w:rPr>
                <w:rFonts w:ascii="Arial" w:hAnsi="Arial" w:cs="Arial"/>
                <w:sz w:val="24"/>
                <w:szCs w:val="24"/>
              </w:rPr>
              <w:t>GCGACCCAATGCAAATTGGT</w:t>
            </w:r>
          </w:p>
        </w:tc>
      </w:tr>
    </w:tbl>
    <w:p w14:paraId="6056A5B9" w14:textId="77777777" w:rsidR="005F3B74" w:rsidRPr="00EC0596" w:rsidRDefault="005F3B74" w:rsidP="002F2879">
      <w:pPr>
        <w:spacing w:after="0" w:line="360" w:lineRule="auto"/>
        <w:ind w:right="146"/>
        <w:rPr>
          <w:rFonts w:ascii="Arial" w:hAnsi="Arial" w:cs="Arial"/>
          <w:sz w:val="24"/>
          <w:szCs w:val="24"/>
          <w:lang w:val="en-US"/>
        </w:rPr>
      </w:pPr>
    </w:p>
    <w:p w14:paraId="7F6C1B46" w14:textId="109871E8" w:rsidR="002F2879" w:rsidRPr="00EC0596" w:rsidRDefault="002F2879" w:rsidP="002F2879">
      <w:pPr>
        <w:spacing w:after="0" w:line="360" w:lineRule="auto"/>
        <w:ind w:right="146"/>
        <w:rPr>
          <w:rFonts w:ascii="Arial" w:hAnsi="Arial" w:cs="Arial"/>
          <w:sz w:val="24"/>
          <w:szCs w:val="24"/>
          <w:lang w:val="en-US"/>
        </w:rPr>
      </w:pPr>
      <w:r w:rsidRPr="00EC0596">
        <w:rPr>
          <w:rFonts w:ascii="Arial" w:hAnsi="Arial" w:cs="Arial"/>
          <w:sz w:val="24"/>
          <w:szCs w:val="24"/>
          <w:lang w:val="en-US"/>
        </w:rPr>
        <w:t>Not</w:t>
      </w:r>
      <w:r w:rsidR="00B57303" w:rsidRPr="00EC0596">
        <w:rPr>
          <w:rFonts w:ascii="Arial" w:hAnsi="Arial" w:cs="Arial"/>
          <w:sz w:val="24"/>
          <w:szCs w:val="24"/>
          <w:lang w:val="en-US"/>
        </w:rPr>
        <w:t>e</w:t>
      </w:r>
      <w:r w:rsidRPr="00EC0596">
        <w:rPr>
          <w:rFonts w:ascii="Arial" w:hAnsi="Arial" w:cs="Arial"/>
          <w:sz w:val="24"/>
          <w:szCs w:val="24"/>
          <w:lang w:val="en-US"/>
        </w:rPr>
        <w:t xml:space="preserve">: </w:t>
      </w:r>
      <w:r w:rsidR="005F3B74" w:rsidRPr="00EC0596">
        <w:rPr>
          <w:rFonts w:ascii="Arial" w:hAnsi="Arial" w:cs="Arial"/>
          <w:sz w:val="24"/>
          <w:szCs w:val="24"/>
          <w:lang w:val="en-US"/>
        </w:rPr>
        <w:t>GRAVITT, P. E.; PEYTON, C. I.; ALESSI, T. Q.; WHEELER, C. M.; COUTLÉE, F.; HILDSHEIM, A.; SCHIFFMAN, M. H.; SCOTT, D. R.; APPLE, R. J. Improved amplification of genital human Papillomaviruses. Journal Clinical Microbiology, v. 38, n. 1, p. 357-361, Jan. 2000.</w:t>
      </w:r>
    </w:p>
    <w:p w14:paraId="031ED181" w14:textId="4F652BA5" w:rsidR="00ED49F2" w:rsidRPr="00EC0596" w:rsidRDefault="00ED49F2" w:rsidP="00ED49F2">
      <w:pPr>
        <w:ind w:firstLine="708"/>
        <w:jc w:val="both"/>
        <w:rPr>
          <w:rFonts w:ascii="Arial" w:hAnsi="Arial" w:cs="Arial"/>
          <w:sz w:val="24"/>
          <w:szCs w:val="24"/>
        </w:rPr>
      </w:pPr>
    </w:p>
    <w:sectPr w:rsidR="00ED49F2" w:rsidRPr="00EC05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zszQ3t7CwMDQyNzVS0lEKTi0uzszPAykwqQUA/UiUGCwAAAA="/>
  </w:docVars>
  <w:rsids>
    <w:rsidRoot w:val="00B76D80"/>
    <w:rsid w:val="002F2879"/>
    <w:rsid w:val="005E6E92"/>
    <w:rsid w:val="005F3B74"/>
    <w:rsid w:val="007330DF"/>
    <w:rsid w:val="008B3F1F"/>
    <w:rsid w:val="00B57303"/>
    <w:rsid w:val="00B76D80"/>
    <w:rsid w:val="00CB2934"/>
    <w:rsid w:val="00D356B3"/>
    <w:rsid w:val="00EC0596"/>
    <w:rsid w:val="00ED49F2"/>
    <w:rsid w:val="00EF4FE1"/>
    <w:rsid w:val="00F151D4"/>
    <w:rsid w:val="00FD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2B4DF"/>
  <w15:chartTrackingRefBased/>
  <w15:docId w15:val="{72692144-87B8-41B2-A0C3-27F8BF657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879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F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F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Zatorre Almeida Lugo</dc:creator>
  <cp:keywords/>
  <dc:description/>
  <cp:lastModifiedBy>chn off29</cp:lastModifiedBy>
  <cp:revision>5</cp:revision>
  <dcterms:created xsi:type="dcterms:W3CDTF">2021-01-09T14:24:00Z</dcterms:created>
  <dcterms:modified xsi:type="dcterms:W3CDTF">2021-03-10T16:23:00Z</dcterms:modified>
</cp:coreProperties>
</file>